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098CD" w14:textId="0E1016FB" w:rsidR="006B229E" w:rsidRPr="0085420B" w:rsidRDefault="00D97C6B" w:rsidP="006B229E">
      <w:pPr>
        <w:spacing w:after="120"/>
      </w:pPr>
      <w:r>
        <w:rPr>
          <w:rFonts w:ascii="Arial" w:hAnsi="Arial"/>
          <w:b/>
          <w:szCs w:val="22"/>
        </w:rPr>
        <w:t>S</w:t>
      </w:r>
      <w:r w:rsidR="008A1E66">
        <w:rPr>
          <w:rFonts w:ascii="Arial" w:hAnsi="Arial"/>
          <w:b/>
          <w:szCs w:val="22"/>
        </w:rPr>
        <w:t>2</w:t>
      </w:r>
      <w:r>
        <w:rPr>
          <w:rFonts w:ascii="Arial" w:hAnsi="Arial"/>
          <w:b/>
          <w:szCs w:val="22"/>
        </w:rPr>
        <w:t xml:space="preserve"> Table</w:t>
      </w:r>
      <w:r w:rsidR="006B229E" w:rsidRPr="005737D9">
        <w:rPr>
          <w:rFonts w:ascii="Arial" w:hAnsi="Arial"/>
          <w:b/>
          <w:szCs w:val="22"/>
        </w:rPr>
        <w:t xml:space="preserve">. </w:t>
      </w:r>
      <w:r w:rsidR="006B229E">
        <w:rPr>
          <w:rFonts w:ascii="Arial" w:hAnsi="Arial"/>
          <w:b/>
          <w:sz w:val="22"/>
          <w:szCs w:val="22"/>
        </w:rPr>
        <w:t xml:space="preserve">Multivariate weighted analysis for cervical cancer awareness for </w:t>
      </w:r>
      <w:r w:rsidR="006B229E" w:rsidRPr="00BF04DC">
        <w:rPr>
          <w:rFonts w:ascii="Arial" w:hAnsi="Arial"/>
          <w:b/>
          <w:sz w:val="22"/>
          <w:szCs w:val="22"/>
        </w:rPr>
        <w:t>Benin</w:t>
      </w:r>
      <w:r w:rsidR="006B229E">
        <w:rPr>
          <w:rFonts w:ascii="Arial" w:hAnsi="Arial"/>
          <w:b/>
          <w:sz w:val="22"/>
          <w:szCs w:val="22"/>
        </w:rPr>
        <w:t xml:space="preserve">, </w:t>
      </w:r>
      <w:r w:rsidR="006B229E" w:rsidRPr="00BF04DC">
        <w:rPr>
          <w:rFonts w:ascii="Arial" w:hAnsi="Arial"/>
          <w:b/>
          <w:sz w:val="22"/>
          <w:szCs w:val="22"/>
        </w:rPr>
        <w:t xml:space="preserve">Cameroon, Madagascar, Mauritania, and Mozambique </w:t>
      </w:r>
      <w:r w:rsidR="006B229E">
        <w:rPr>
          <w:rFonts w:ascii="Arial" w:hAnsi="Arial"/>
          <w:b/>
          <w:sz w:val="22"/>
          <w:szCs w:val="22"/>
        </w:rPr>
        <w:t>per Demographic Health Survey 2017-2023, women ages 15-49.</w:t>
      </w:r>
    </w:p>
    <w:tbl>
      <w:tblPr>
        <w:tblW w:w="15030" w:type="dxa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900"/>
        <w:gridCol w:w="1710"/>
        <w:gridCol w:w="900"/>
        <w:gridCol w:w="1620"/>
        <w:gridCol w:w="900"/>
        <w:gridCol w:w="1620"/>
        <w:gridCol w:w="900"/>
        <w:gridCol w:w="1620"/>
        <w:gridCol w:w="1080"/>
      </w:tblGrid>
      <w:tr w:rsidR="006B229E" w:rsidRPr="005737D9" w14:paraId="1CAE6C3C" w14:textId="77777777" w:rsidTr="00691D82">
        <w:tc>
          <w:tcPr>
            <w:tcW w:w="2160" w:type="dxa"/>
            <w:shd w:val="clear" w:color="auto" w:fill="auto"/>
          </w:tcPr>
          <w:p w14:paraId="1F82B3FC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</w:p>
        </w:tc>
        <w:tc>
          <w:tcPr>
            <w:tcW w:w="2520" w:type="dxa"/>
            <w:gridSpan w:val="2"/>
            <w:shd w:val="clear" w:color="auto" w:fill="auto"/>
          </w:tcPr>
          <w:p w14:paraId="743F9745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Benin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469B3245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ameroon</w:t>
            </w:r>
          </w:p>
        </w:tc>
        <w:tc>
          <w:tcPr>
            <w:tcW w:w="2520" w:type="dxa"/>
            <w:gridSpan w:val="2"/>
          </w:tcPr>
          <w:p w14:paraId="4AE452D0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adagascar</w:t>
            </w:r>
          </w:p>
        </w:tc>
        <w:tc>
          <w:tcPr>
            <w:tcW w:w="2520" w:type="dxa"/>
            <w:gridSpan w:val="2"/>
          </w:tcPr>
          <w:p w14:paraId="3449D5EC" w14:textId="77777777" w:rsidR="006B229E" w:rsidRPr="005737D9" w:rsidRDefault="006B229E" w:rsidP="00691D82">
            <w:pPr>
              <w:spacing w:before="120" w:after="120"/>
              <w:jc w:val="center"/>
            </w:pPr>
            <w:r>
              <w:rPr>
                <w:rFonts w:ascii="Arial" w:hAnsi="Arial"/>
                <w:b/>
                <w:sz w:val="22"/>
                <w:szCs w:val="22"/>
              </w:rPr>
              <w:t>Mauritania</w:t>
            </w:r>
          </w:p>
        </w:tc>
        <w:tc>
          <w:tcPr>
            <w:tcW w:w="2700" w:type="dxa"/>
            <w:gridSpan w:val="2"/>
          </w:tcPr>
          <w:p w14:paraId="0FA088D7" w14:textId="77777777" w:rsidR="006B229E" w:rsidRDefault="006B229E" w:rsidP="00691D82">
            <w:pPr>
              <w:spacing w:before="120"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ozambique</w:t>
            </w:r>
          </w:p>
        </w:tc>
      </w:tr>
      <w:tr w:rsidR="006B229E" w:rsidRPr="005737D9" w14:paraId="6F7B7998" w14:textId="77777777" w:rsidTr="00691D82">
        <w:tc>
          <w:tcPr>
            <w:tcW w:w="2160" w:type="dxa"/>
            <w:shd w:val="clear" w:color="auto" w:fill="auto"/>
          </w:tcPr>
          <w:p w14:paraId="6A7B0240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</w:p>
        </w:tc>
        <w:tc>
          <w:tcPr>
            <w:tcW w:w="1620" w:type="dxa"/>
            <w:shd w:val="clear" w:color="auto" w:fill="auto"/>
          </w:tcPr>
          <w:p w14:paraId="0C1243E5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Cs/>
                <w:sz w:val="20"/>
                <w:szCs w:val="21"/>
              </w:rPr>
            </w:pPr>
            <w:r>
              <w:rPr>
                <w:rFonts w:ascii="Arial" w:hAnsi="Arial"/>
                <w:bCs/>
                <w:sz w:val="20"/>
                <w:szCs w:val="21"/>
              </w:rPr>
              <w:t>AOR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 xml:space="preserve"> (95% CI)</w:t>
            </w:r>
          </w:p>
        </w:tc>
        <w:tc>
          <w:tcPr>
            <w:tcW w:w="900" w:type="dxa"/>
          </w:tcPr>
          <w:p w14:paraId="33C35839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Cs/>
                <w:sz w:val="20"/>
                <w:szCs w:val="21"/>
              </w:rPr>
            </w:pPr>
            <w:r w:rsidRPr="005737D9">
              <w:rPr>
                <w:rFonts w:ascii="Arial" w:hAnsi="Arial"/>
                <w:bCs/>
                <w:i/>
                <w:iCs/>
                <w:sz w:val="20"/>
                <w:szCs w:val="21"/>
              </w:rPr>
              <w:t>P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>-value</w:t>
            </w:r>
          </w:p>
        </w:tc>
        <w:tc>
          <w:tcPr>
            <w:tcW w:w="1710" w:type="dxa"/>
            <w:shd w:val="clear" w:color="auto" w:fill="auto"/>
          </w:tcPr>
          <w:p w14:paraId="681C46BD" w14:textId="77777777" w:rsidR="006B229E" w:rsidRDefault="006B229E" w:rsidP="00691D82">
            <w:pPr>
              <w:spacing w:before="120" w:after="120"/>
              <w:jc w:val="center"/>
              <w:rPr>
                <w:rFonts w:ascii="Arial" w:hAnsi="Arial"/>
                <w:bCs/>
                <w:sz w:val="20"/>
                <w:szCs w:val="21"/>
              </w:rPr>
            </w:pPr>
            <w:r>
              <w:rPr>
                <w:rFonts w:ascii="Arial" w:hAnsi="Arial"/>
                <w:bCs/>
                <w:sz w:val="20"/>
                <w:szCs w:val="21"/>
              </w:rPr>
              <w:t>AOR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 xml:space="preserve"> </w:t>
            </w:r>
          </w:p>
          <w:p w14:paraId="1FD2BE2B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  <w:r w:rsidRPr="005737D9">
              <w:rPr>
                <w:rFonts w:ascii="Arial" w:hAnsi="Arial"/>
                <w:bCs/>
                <w:sz w:val="20"/>
                <w:szCs w:val="21"/>
              </w:rPr>
              <w:t>(95% CI)</w:t>
            </w:r>
          </w:p>
        </w:tc>
        <w:tc>
          <w:tcPr>
            <w:tcW w:w="900" w:type="dxa"/>
          </w:tcPr>
          <w:p w14:paraId="72D6349C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  <w:r w:rsidRPr="005737D9">
              <w:rPr>
                <w:rFonts w:ascii="Arial" w:hAnsi="Arial"/>
                <w:bCs/>
                <w:i/>
                <w:iCs/>
                <w:sz w:val="20"/>
                <w:szCs w:val="21"/>
              </w:rPr>
              <w:t>P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>-value</w:t>
            </w:r>
          </w:p>
        </w:tc>
        <w:tc>
          <w:tcPr>
            <w:tcW w:w="1620" w:type="dxa"/>
          </w:tcPr>
          <w:p w14:paraId="1EAD3F55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>
              <w:rPr>
                <w:rFonts w:ascii="Arial" w:hAnsi="Arial"/>
                <w:bCs/>
                <w:sz w:val="20"/>
                <w:szCs w:val="21"/>
              </w:rPr>
              <w:t>AOR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 xml:space="preserve"> (95% CI)</w:t>
            </w:r>
          </w:p>
        </w:tc>
        <w:tc>
          <w:tcPr>
            <w:tcW w:w="900" w:type="dxa"/>
          </w:tcPr>
          <w:p w14:paraId="776360B0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Cs/>
                <w:i/>
                <w:iCs/>
                <w:sz w:val="20"/>
                <w:szCs w:val="21"/>
              </w:rPr>
            </w:pPr>
            <w:r w:rsidRPr="005737D9">
              <w:rPr>
                <w:rFonts w:ascii="Arial" w:hAnsi="Arial"/>
                <w:bCs/>
                <w:i/>
                <w:iCs/>
                <w:sz w:val="20"/>
                <w:szCs w:val="21"/>
              </w:rPr>
              <w:t>P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>-value</w:t>
            </w:r>
          </w:p>
        </w:tc>
        <w:tc>
          <w:tcPr>
            <w:tcW w:w="1620" w:type="dxa"/>
          </w:tcPr>
          <w:p w14:paraId="3A8144B6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  <w:r>
              <w:rPr>
                <w:rFonts w:ascii="Arial" w:hAnsi="Arial"/>
                <w:bCs/>
                <w:sz w:val="20"/>
                <w:szCs w:val="21"/>
              </w:rPr>
              <w:t>AOR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 xml:space="preserve"> (95% CI)</w:t>
            </w:r>
          </w:p>
        </w:tc>
        <w:tc>
          <w:tcPr>
            <w:tcW w:w="900" w:type="dxa"/>
          </w:tcPr>
          <w:p w14:paraId="0C35CEDD" w14:textId="77777777" w:rsidR="006B229E" w:rsidRPr="005737D9" w:rsidRDefault="006B229E" w:rsidP="00691D82">
            <w:pPr>
              <w:spacing w:before="120" w:after="120"/>
              <w:jc w:val="center"/>
              <w:rPr>
                <w:rFonts w:ascii="Arial" w:hAnsi="Arial"/>
                <w:b/>
                <w:sz w:val="20"/>
                <w:szCs w:val="21"/>
              </w:rPr>
            </w:pPr>
            <w:r w:rsidRPr="005737D9">
              <w:rPr>
                <w:rFonts w:ascii="Arial" w:hAnsi="Arial"/>
                <w:bCs/>
                <w:i/>
                <w:iCs/>
                <w:sz w:val="20"/>
                <w:szCs w:val="21"/>
              </w:rPr>
              <w:t>P</w:t>
            </w:r>
            <w:r w:rsidRPr="005737D9">
              <w:rPr>
                <w:rFonts w:ascii="Arial" w:hAnsi="Arial"/>
                <w:bCs/>
                <w:sz w:val="20"/>
                <w:szCs w:val="21"/>
              </w:rPr>
              <w:t>-value</w:t>
            </w:r>
          </w:p>
        </w:tc>
        <w:tc>
          <w:tcPr>
            <w:tcW w:w="1620" w:type="dxa"/>
          </w:tcPr>
          <w:p w14:paraId="074DB879" w14:textId="77777777" w:rsidR="006B229E" w:rsidRPr="00CE258A" w:rsidRDefault="006B229E" w:rsidP="00691D8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CE258A">
              <w:rPr>
                <w:rFonts w:ascii="Arial" w:hAnsi="Arial" w:cs="Arial"/>
                <w:bCs/>
                <w:sz w:val="18"/>
                <w:szCs w:val="18"/>
              </w:rPr>
              <w:t>AOR (95% CI)</w:t>
            </w:r>
          </w:p>
        </w:tc>
        <w:tc>
          <w:tcPr>
            <w:tcW w:w="1080" w:type="dxa"/>
          </w:tcPr>
          <w:p w14:paraId="4BAAB8AC" w14:textId="77777777" w:rsidR="006B229E" w:rsidRPr="00CE258A" w:rsidRDefault="006B229E" w:rsidP="00691D8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CE258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</w:t>
            </w:r>
            <w:r w:rsidRPr="00CE258A">
              <w:rPr>
                <w:rFonts w:ascii="Arial" w:hAnsi="Arial" w:cs="Arial"/>
                <w:bCs/>
                <w:sz w:val="18"/>
                <w:szCs w:val="18"/>
              </w:rPr>
              <w:t>-value</w:t>
            </w:r>
          </w:p>
        </w:tc>
      </w:tr>
      <w:tr w:rsidR="006B229E" w:rsidRPr="005737D9" w14:paraId="16C98C2A" w14:textId="77777777" w:rsidTr="00691D82">
        <w:trPr>
          <w:trHeight w:val="332"/>
        </w:trPr>
        <w:tc>
          <w:tcPr>
            <w:tcW w:w="2160" w:type="dxa"/>
            <w:shd w:val="clear" w:color="auto" w:fill="auto"/>
          </w:tcPr>
          <w:p w14:paraId="6EF4B7A0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Age (base: women 15-49) </w:t>
            </w:r>
          </w:p>
          <w:p w14:paraId="3D355542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4214A09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62867F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1.01-1.04</w:t>
            </w:r>
            <w:r w:rsidRPr="005737D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ACE795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E12228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58C43F2E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7BB8BE3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9675E5C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05 (1.04-1.07)</w:t>
            </w:r>
          </w:p>
        </w:tc>
        <w:tc>
          <w:tcPr>
            <w:tcW w:w="900" w:type="dxa"/>
          </w:tcPr>
          <w:p w14:paraId="0D9BE9C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6468F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741B6DE5" w14:textId="77777777" w:rsidR="006B229E" w:rsidRPr="0009754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B53E3C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5701D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 (1.03-1.05)</w:t>
            </w:r>
          </w:p>
        </w:tc>
        <w:tc>
          <w:tcPr>
            <w:tcW w:w="900" w:type="dxa"/>
          </w:tcPr>
          <w:p w14:paraId="70EDA0A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398F9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5737D9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264795F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350D7F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7A9B50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1.02-1.04)</w:t>
            </w:r>
          </w:p>
        </w:tc>
        <w:tc>
          <w:tcPr>
            <w:tcW w:w="900" w:type="dxa"/>
          </w:tcPr>
          <w:p w14:paraId="4DA531D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74EC07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018F9EDD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CE4159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 (1.02-1.05)</w:t>
            </w:r>
          </w:p>
          <w:p w14:paraId="6CADF4F5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89B498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607086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6B229E" w:rsidRPr="005737D9" w14:paraId="20DD2701" w14:textId="77777777" w:rsidTr="00691D82">
        <w:tc>
          <w:tcPr>
            <w:tcW w:w="2160" w:type="dxa"/>
            <w:shd w:val="clear" w:color="auto" w:fill="auto"/>
          </w:tcPr>
          <w:p w14:paraId="4D12E5AC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Urban/Rural Residence </w:t>
            </w:r>
          </w:p>
          <w:p w14:paraId="6901DD16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Urban</w:t>
            </w:r>
          </w:p>
          <w:p w14:paraId="078B7A86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Rural</w:t>
            </w:r>
          </w:p>
        </w:tc>
        <w:tc>
          <w:tcPr>
            <w:tcW w:w="1620" w:type="dxa"/>
            <w:shd w:val="clear" w:color="auto" w:fill="auto"/>
          </w:tcPr>
          <w:p w14:paraId="0CE81EE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F55A0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28CAD6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 (0.52-0.98)</w:t>
            </w:r>
          </w:p>
        </w:tc>
        <w:tc>
          <w:tcPr>
            <w:tcW w:w="900" w:type="dxa"/>
          </w:tcPr>
          <w:p w14:paraId="29E4BB2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ECC19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3CC032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4</w:t>
            </w:r>
          </w:p>
        </w:tc>
        <w:tc>
          <w:tcPr>
            <w:tcW w:w="1710" w:type="dxa"/>
            <w:shd w:val="clear" w:color="auto" w:fill="auto"/>
          </w:tcPr>
          <w:p w14:paraId="44A15FE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E838D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0D984D8" w14:textId="77777777" w:rsidR="006B229E" w:rsidRPr="0049369B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0.5-0.83)</w:t>
            </w:r>
          </w:p>
        </w:tc>
        <w:tc>
          <w:tcPr>
            <w:tcW w:w="900" w:type="dxa"/>
          </w:tcPr>
          <w:p w14:paraId="43CA2C2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E0CE4A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FABD62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4E4230B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</w:tc>
        <w:tc>
          <w:tcPr>
            <w:tcW w:w="1620" w:type="dxa"/>
          </w:tcPr>
          <w:p w14:paraId="5C54957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F6785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1730BA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 (0.41-0.64)</w:t>
            </w:r>
          </w:p>
        </w:tc>
        <w:tc>
          <w:tcPr>
            <w:tcW w:w="900" w:type="dxa"/>
          </w:tcPr>
          <w:p w14:paraId="0592D70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D507E8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412464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0C1FC23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96B052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B0CFE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F25AA7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 (0.46-0.85)</w:t>
            </w:r>
          </w:p>
          <w:p w14:paraId="130A4CC3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0D2F961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9E454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D57D5A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3</w:t>
            </w:r>
          </w:p>
        </w:tc>
        <w:tc>
          <w:tcPr>
            <w:tcW w:w="1620" w:type="dxa"/>
          </w:tcPr>
          <w:p w14:paraId="4036D29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38DB9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A4D24AC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 (0.3-0.52)</w:t>
            </w:r>
          </w:p>
        </w:tc>
        <w:tc>
          <w:tcPr>
            <w:tcW w:w="1080" w:type="dxa"/>
          </w:tcPr>
          <w:p w14:paraId="6C8494C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4C7C4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48452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399193BA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229E" w:rsidRPr="005737D9" w14:paraId="66F5E4F6" w14:textId="77777777" w:rsidTr="00691D82">
        <w:tc>
          <w:tcPr>
            <w:tcW w:w="2160" w:type="dxa"/>
            <w:shd w:val="clear" w:color="auto" w:fill="auto"/>
          </w:tcPr>
          <w:p w14:paraId="5F2E226F" w14:textId="77777777" w:rsidR="006B229E" w:rsidRPr="00B84D60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Current marital status </w:t>
            </w:r>
          </w:p>
          <w:p w14:paraId="07EBEAB3" w14:textId="77777777" w:rsidR="006B229E" w:rsidRPr="00B84D60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Not married</w:t>
            </w:r>
          </w:p>
          <w:p w14:paraId="00977780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   Married</w:t>
            </w:r>
          </w:p>
        </w:tc>
        <w:tc>
          <w:tcPr>
            <w:tcW w:w="1620" w:type="dxa"/>
            <w:shd w:val="clear" w:color="auto" w:fill="auto"/>
          </w:tcPr>
          <w:p w14:paraId="4DD00BE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6511F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D6F9B8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 (0.9-1.71)</w:t>
            </w:r>
          </w:p>
        </w:tc>
        <w:tc>
          <w:tcPr>
            <w:tcW w:w="900" w:type="dxa"/>
          </w:tcPr>
          <w:p w14:paraId="1DAF7A7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FA05F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C2B8C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9</w:t>
            </w:r>
          </w:p>
        </w:tc>
        <w:tc>
          <w:tcPr>
            <w:tcW w:w="1710" w:type="dxa"/>
            <w:shd w:val="clear" w:color="auto" w:fill="auto"/>
          </w:tcPr>
          <w:p w14:paraId="7A3890F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1E8E0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A3A854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 (1.24-1.9)</w:t>
            </w:r>
          </w:p>
          <w:p w14:paraId="521777CA" w14:textId="77777777" w:rsidR="006B229E" w:rsidRPr="0049369B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95B646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227FCC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319B9C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0CF8225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4B304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D8863F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57-0.93)</w:t>
            </w:r>
          </w:p>
        </w:tc>
        <w:tc>
          <w:tcPr>
            <w:tcW w:w="900" w:type="dxa"/>
          </w:tcPr>
          <w:p w14:paraId="646EA95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4636B2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513632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1</w:t>
            </w:r>
          </w:p>
          <w:p w14:paraId="03D0C0A5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A7B20D3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A74945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B2B74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3F2D14A0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3F7D1A1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5DACC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BA4DBF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7F45711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10CEA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  <w:p w14:paraId="6DD5DA20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3 (1.49-2.49)</w:t>
            </w:r>
          </w:p>
        </w:tc>
        <w:tc>
          <w:tcPr>
            <w:tcW w:w="1080" w:type="dxa"/>
          </w:tcPr>
          <w:p w14:paraId="401DF39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15B16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43B14E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6B229E" w:rsidRPr="005737D9" w14:paraId="62C465F2" w14:textId="77777777" w:rsidTr="00691D82">
        <w:tc>
          <w:tcPr>
            <w:tcW w:w="2160" w:type="dxa"/>
            <w:shd w:val="clear" w:color="auto" w:fill="auto"/>
          </w:tcPr>
          <w:p w14:paraId="025D933A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Literacy </w:t>
            </w:r>
          </w:p>
          <w:p w14:paraId="5AE5D416" w14:textId="77777777" w:rsidR="006B229E" w:rsidRPr="005737D9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Cannot read</w:t>
            </w:r>
          </w:p>
          <w:p w14:paraId="3E063CCA" w14:textId="77777777" w:rsidR="006B229E" w:rsidRPr="005737D9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Can read part. sent.</w:t>
            </w:r>
          </w:p>
          <w:p w14:paraId="1056F856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Can read whole sent.</w:t>
            </w:r>
          </w:p>
          <w:p w14:paraId="7381C4BE" w14:textId="77777777" w:rsidR="006B229E" w:rsidRPr="005737D9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No card with lang.</w:t>
            </w:r>
          </w:p>
          <w:p w14:paraId="5465B47E" w14:textId="77777777" w:rsidR="006B229E" w:rsidRPr="00551F2B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Blind/visually impair. </w:t>
            </w:r>
          </w:p>
        </w:tc>
        <w:tc>
          <w:tcPr>
            <w:tcW w:w="1620" w:type="dxa"/>
            <w:shd w:val="clear" w:color="auto" w:fill="auto"/>
          </w:tcPr>
          <w:p w14:paraId="5CCA2F3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8180CE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A37516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 (0.39-1.1)</w:t>
            </w:r>
          </w:p>
          <w:p w14:paraId="273AABD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 (0.45-1.1)</w:t>
            </w:r>
          </w:p>
          <w:p w14:paraId="10DF45A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 (0.42-4.37)</w:t>
            </w:r>
          </w:p>
          <w:p w14:paraId="607EE1E4" w14:textId="77777777" w:rsidR="006B229E" w:rsidRPr="0049369B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 (0.42-22.9)</w:t>
            </w:r>
          </w:p>
        </w:tc>
        <w:tc>
          <w:tcPr>
            <w:tcW w:w="900" w:type="dxa"/>
          </w:tcPr>
          <w:p w14:paraId="7EACCEB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82B84A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E4D41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1</w:t>
            </w:r>
          </w:p>
          <w:p w14:paraId="28AA1F3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2</w:t>
            </w:r>
          </w:p>
          <w:p w14:paraId="217C9A8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62</w:t>
            </w:r>
          </w:p>
          <w:p w14:paraId="44404E09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27</w:t>
            </w:r>
          </w:p>
        </w:tc>
        <w:tc>
          <w:tcPr>
            <w:tcW w:w="1710" w:type="dxa"/>
            <w:shd w:val="clear" w:color="auto" w:fill="auto"/>
          </w:tcPr>
          <w:p w14:paraId="71FE7CD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075E0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  <w:p w14:paraId="74B009C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 (1.07-2.19)</w:t>
            </w:r>
          </w:p>
          <w:p w14:paraId="207467E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 (1.24-2.43)</w:t>
            </w:r>
          </w:p>
          <w:p w14:paraId="2CC28A0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16-4.77)</w:t>
            </w:r>
          </w:p>
          <w:p w14:paraId="3E36974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 (0.04-38.52)</w:t>
            </w:r>
          </w:p>
          <w:p w14:paraId="4F5612A6" w14:textId="77777777" w:rsidR="006B229E" w:rsidRPr="0049369B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3416495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607683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534E96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2</w:t>
            </w:r>
          </w:p>
          <w:p w14:paraId="09EA165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01</w:t>
            </w:r>
          </w:p>
          <w:p w14:paraId="7466E07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86</w:t>
            </w:r>
          </w:p>
          <w:p w14:paraId="29BD1FAD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89</w:t>
            </w:r>
          </w:p>
        </w:tc>
        <w:tc>
          <w:tcPr>
            <w:tcW w:w="1620" w:type="dxa"/>
          </w:tcPr>
          <w:p w14:paraId="5774F46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D11B57" w14:textId="77777777" w:rsidR="006B229E" w:rsidRPr="0049369B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D129F1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 (0.92-1.72)</w:t>
            </w:r>
          </w:p>
          <w:p w14:paraId="0E6EF27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 (1.29-2.28)</w:t>
            </w:r>
          </w:p>
          <w:p w14:paraId="51581A9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3C00F38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1 (0.67-1.95)</w:t>
            </w:r>
          </w:p>
        </w:tc>
        <w:tc>
          <w:tcPr>
            <w:tcW w:w="900" w:type="dxa"/>
          </w:tcPr>
          <w:p w14:paraId="0B8ACE9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72372A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5F36D8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15</w:t>
            </w:r>
          </w:p>
          <w:p w14:paraId="76BDB89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675F964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NA</w:t>
            </w:r>
          </w:p>
          <w:p w14:paraId="591513C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13</w:t>
            </w:r>
          </w:p>
          <w:p w14:paraId="18A3DDE2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183E9D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AF970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742D0C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 (1.14-2.14)</w:t>
            </w:r>
          </w:p>
          <w:p w14:paraId="795009D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(1.07-1.95)</w:t>
            </w:r>
          </w:p>
          <w:p w14:paraId="0E96ECC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2.27-5.54)</w:t>
            </w:r>
          </w:p>
          <w:p w14:paraId="4F07510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4 (1.41-21.73)</w:t>
            </w:r>
          </w:p>
          <w:p w14:paraId="66BBA014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46F8FDC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2B8A7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6BB74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6</w:t>
            </w:r>
          </w:p>
          <w:p w14:paraId="1D639DB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2</w:t>
            </w:r>
          </w:p>
          <w:p w14:paraId="11A5B39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89</w:t>
            </w:r>
          </w:p>
          <w:p w14:paraId="1CE89B3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1</w:t>
            </w:r>
          </w:p>
          <w:p w14:paraId="2296D576" w14:textId="77777777" w:rsidR="006B229E" w:rsidRPr="005737D9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F87D2D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B0DDD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43C845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 (1.22-2.19)</w:t>
            </w:r>
          </w:p>
          <w:p w14:paraId="00ADA64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1 (1.59-2.79)</w:t>
            </w:r>
          </w:p>
          <w:p w14:paraId="20D156E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 (NA)</w:t>
            </w:r>
          </w:p>
          <w:p w14:paraId="1A00871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 (NA)</w:t>
            </w:r>
          </w:p>
          <w:p w14:paraId="214C0751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CC16AD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2D2D2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29643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09</w:t>
            </w:r>
          </w:p>
          <w:p w14:paraId="29F67D4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7030EAD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1FAD9F49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6B229E" w:rsidRPr="005737D9" w14:paraId="3EEA873E" w14:textId="77777777" w:rsidTr="00691D82">
        <w:tc>
          <w:tcPr>
            <w:tcW w:w="2160" w:type="dxa"/>
            <w:shd w:val="clear" w:color="auto" w:fill="auto"/>
          </w:tcPr>
          <w:p w14:paraId="2387D81F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Education level </w:t>
            </w:r>
          </w:p>
          <w:p w14:paraId="2D7AE39F" w14:textId="77777777" w:rsidR="006B229E" w:rsidRPr="00B84D60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   No education</w:t>
            </w:r>
          </w:p>
          <w:p w14:paraId="5E7B13BE" w14:textId="77777777" w:rsidR="006B229E" w:rsidRPr="00B84D60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   Primary</w:t>
            </w:r>
          </w:p>
          <w:p w14:paraId="32B136B7" w14:textId="77777777" w:rsidR="006B229E" w:rsidRPr="00B84D60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   Secondary</w:t>
            </w:r>
          </w:p>
          <w:p w14:paraId="538CEA63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84D60">
              <w:rPr>
                <w:rFonts w:ascii="Arial" w:hAnsi="Arial" w:cs="Arial"/>
                <w:bCs/>
                <w:sz w:val="18"/>
                <w:szCs w:val="18"/>
              </w:rPr>
              <w:t xml:space="preserve">   Higher</w:t>
            </w:r>
          </w:p>
        </w:tc>
        <w:tc>
          <w:tcPr>
            <w:tcW w:w="1620" w:type="dxa"/>
            <w:shd w:val="clear" w:color="auto" w:fill="auto"/>
          </w:tcPr>
          <w:p w14:paraId="6008C4F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79DC66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D0921A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2 (1.37-2.7)</w:t>
            </w:r>
          </w:p>
          <w:p w14:paraId="025BD88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6 (2.55-7.11)</w:t>
            </w:r>
          </w:p>
          <w:p w14:paraId="188EB858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5 (2.59-13.22)</w:t>
            </w:r>
          </w:p>
        </w:tc>
        <w:tc>
          <w:tcPr>
            <w:tcW w:w="900" w:type="dxa"/>
          </w:tcPr>
          <w:p w14:paraId="3642C0C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9EA03E8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A4B9E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077D2FA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689A1E37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710" w:type="dxa"/>
            <w:shd w:val="clear" w:color="auto" w:fill="auto"/>
          </w:tcPr>
          <w:p w14:paraId="7B860A2E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417D9F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9A9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B7D20CA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9A9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DA19A9">
              <w:rPr>
                <w:rFonts w:ascii="Arial" w:hAnsi="Arial" w:cs="Arial"/>
                <w:sz w:val="18"/>
                <w:szCs w:val="18"/>
              </w:rPr>
              <w:t xml:space="preserve"> (1.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A19A9">
              <w:rPr>
                <w:rFonts w:ascii="Arial" w:hAnsi="Arial" w:cs="Arial"/>
                <w:sz w:val="18"/>
                <w:szCs w:val="18"/>
              </w:rPr>
              <w:t>-3.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A19A9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5FD208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9A9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Pr="00DA19A9">
              <w:rPr>
                <w:rFonts w:ascii="Arial" w:hAnsi="Arial" w:cs="Arial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DA19A9">
              <w:rPr>
                <w:rFonts w:ascii="Arial" w:hAnsi="Arial" w:cs="Arial"/>
                <w:sz w:val="18"/>
                <w:szCs w:val="18"/>
              </w:rPr>
              <w:t>-5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DA19A9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9093EEA" w14:textId="77777777" w:rsidR="006B229E" w:rsidRPr="00A73D1B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A19A9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DA19A9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85</w:t>
            </w:r>
            <w:r w:rsidRPr="00DA19A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9.67</w:t>
            </w:r>
            <w:r w:rsidRPr="00DA19A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22BF983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B3E229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9C284D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066F724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7C806B94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65ABFFC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  <w:p w14:paraId="12806E9B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58A"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41FE6B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 (1.29-2.39)</w:t>
            </w:r>
          </w:p>
          <w:p w14:paraId="36E282A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9 (1.88-3.86)</w:t>
            </w:r>
          </w:p>
          <w:p w14:paraId="2ABAEC6D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 (2.79-9.33)</w:t>
            </w:r>
          </w:p>
        </w:tc>
        <w:tc>
          <w:tcPr>
            <w:tcW w:w="900" w:type="dxa"/>
          </w:tcPr>
          <w:p w14:paraId="600CEE6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B23F42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D5BA37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1F99DCF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6CBF1BC3" w14:textId="77777777" w:rsidR="006B229E" w:rsidRPr="00EB10D4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7A9909D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C1B5CA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20BDC9D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0.95 (0.74-1.22)</w:t>
            </w:r>
          </w:p>
          <w:p w14:paraId="2BF4CA7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4 (1-1.95)</w:t>
            </w:r>
          </w:p>
          <w:p w14:paraId="690737A0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5.82 (2.24-15.14)</w:t>
            </w:r>
          </w:p>
        </w:tc>
        <w:tc>
          <w:tcPr>
            <w:tcW w:w="900" w:type="dxa"/>
          </w:tcPr>
          <w:p w14:paraId="54EDE88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FDDF4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6C748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69</w:t>
            </w:r>
          </w:p>
          <w:p w14:paraId="56BF139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5</w:t>
            </w:r>
          </w:p>
          <w:p w14:paraId="7B5E882D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749B12C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2BE31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AB4976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 (0.87-1.57)</w:t>
            </w:r>
          </w:p>
          <w:p w14:paraId="3D20B8A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 (0.76-1.72)</w:t>
            </w:r>
          </w:p>
          <w:p w14:paraId="2B59035D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6 (0.82-5.79)</w:t>
            </w:r>
          </w:p>
        </w:tc>
        <w:tc>
          <w:tcPr>
            <w:tcW w:w="1080" w:type="dxa"/>
          </w:tcPr>
          <w:p w14:paraId="10E2C3B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7A9DB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0160B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3</w:t>
            </w:r>
          </w:p>
          <w:p w14:paraId="14E7B07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1</w:t>
            </w:r>
          </w:p>
          <w:p w14:paraId="176954E5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3</w:t>
            </w:r>
          </w:p>
        </w:tc>
      </w:tr>
      <w:tr w:rsidR="006B229E" w:rsidRPr="005737D9" w14:paraId="0056FE88" w14:textId="77777777" w:rsidTr="00691D82">
        <w:tc>
          <w:tcPr>
            <w:tcW w:w="2160" w:type="dxa"/>
            <w:shd w:val="clear" w:color="auto" w:fill="auto"/>
          </w:tcPr>
          <w:p w14:paraId="46533C40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Insurance status </w:t>
            </w:r>
          </w:p>
          <w:p w14:paraId="023B3E38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None</w:t>
            </w:r>
          </w:p>
          <w:p w14:paraId="35CE8B17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Insured</w:t>
            </w:r>
          </w:p>
        </w:tc>
        <w:tc>
          <w:tcPr>
            <w:tcW w:w="1620" w:type="dxa"/>
            <w:shd w:val="clear" w:color="auto" w:fill="auto"/>
          </w:tcPr>
          <w:p w14:paraId="4FBAB34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7D2F1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5848650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 (0.9-3.14)</w:t>
            </w:r>
          </w:p>
        </w:tc>
        <w:tc>
          <w:tcPr>
            <w:tcW w:w="900" w:type="dxa"/>
          </w:tcPr>
          <w:p w14:paraId="48214F5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ED200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F3B16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</w:t>
            </w:r>
          </w:p>
        </w:tc>
        <w:tc>
          <w:tcPr>
            <w:tcW w:w="1710" w:type="dxa"/>
            <w:shd w:val="clear" w:color="auto" w:fill="auto"/>
          </w:tcPr>
          <w:p w14:paraId="16EA4B2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513B7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862C4C2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 (0.73-3.31)</w:t>
            </w:r>
          </w:p>
        </w:tc>
        <w:tc>
          <w:tcPr>
            <w:tcW w:w="900" w:type="dxa"/>
          </w:tcPr>
          <w:p w14:paraId="5023045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A6B655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51B704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25</w:t>
            </w:r>
          </w:p>
        </w:tc>
        <w:tc>
          <w:tcPr>
            <w:tcW w:w="1620" w:type="dxa"/>
          </w:tcPr>
          <w:p w14:paraId="78AE498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487B3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4AADFE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 (0.93-2.24)</w:t>
            </w:r>
          </w:p>
        </w:tc>
        <w:tc>
          <w:tcPr>
            <w:tcW w:w="900" w:type="dxa"/>
          </w:tcPr>
          <w:p w14:paraId="0A5C068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773DEB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3349CC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1</w:t>
            </w:r>
          </w:p>
        </w:tc>
        <w:tc>
          <w:tcPr>
            <w:tcW w:w="1620" w:type="dxa"/>
          </w:tcPr>
          <w:p w14:paraId="146F46E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BFFBFC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6D6CCDB8" w14:textId="77777777" w:rsidR="006B229E" w:rsidRPr="00D620C8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0.95 (0.65-1.39)</w:t>
            </w:r>
          </w:p>
        </w:tc>
        <w:tc>
          <w:tcPr>
            <w:tcW w:w="900" w:type="dxa"/>
          </w:tcPr>
          <w:p w14:paraId="021CEDE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E06E1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EC761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78</w:t>
            </w:r>
          </w:p>
        </w:tc>
        <w:tc>
          <w:tcPr>
            <w:tcW w:w="1620" w:type="dxa"/>
          </w:tcPr>
          <w:p w14:paraId="507C673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908EA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7BDAF86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 (0.28-2.51)</w:t>
            </w:r>
          </w:p>
        </w:tc>
        <w:tc>
          <w:tcPr>
            <w:tcW w:w="1080" w:type="dxa"/>
          </w:tcPr>
          <w:p w14:paraId="4303A87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6359C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796651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75</w:t>
            </w:r>
          </w:p>
        </w:tc>
      </w:tr>
      <w:tr w:rsidR="006B229E" w:rsidRPr="005737D9" w14:paraId="3E3B1A46" w14:textId="77777777" w:rsidTr="00691D82">
        <w:tc>
          <w:tcPr>
            <w:tcW w:w="2160" w:type="dxa"/>
            <w:shd w:val="clear" w:color="auto" w:fill="auto"/>
          </w:tcPr>
          <w:p w14:paraId="246F575D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Wealth index </w:t>
            </w:r>
          </w:p>
          <w:p w14:paraId="5E7747DA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Lower Class</w:t>
            </w:r>
          </w:p>
          <w:p w14:paraId="210C5FD9" w14:textId="77777777" w:rsidR="006B229E" w:rsidRPr="005737D9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Lower Middle Class</w:t>
            </w:r>
          </w:p>
          <w:p w14:paraId="72C5BFA7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Middle Class</w:t>
            </w:r>
          </w:p>
          <w:p w14:paraId="27564FDF" w14:textId="77777777" w:rsidR="006B229E" w:rsidRPr="005737D9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Upper Middle Class</w:t>
            </w:r>
          </w:p>
          <w:p w14:paraId="3542EE90" w14:textId="77777777" w:rsidR="006B229E" w:rsidRPr="00551F2B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Upper Class</w:t>
            </w:r>
            <w:r w:rsidRPr="00551F2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63C6C7E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BEFCE98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9D589B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65-1.65)</w:t>
            </w:r>
          </w:p>
          <w:p w14:paraId="30110BE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0.83-2.06)</w:t>
            </w:r>
          </w:p>
          <w:p w14:paraId="1903196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 (0.94-2.42)</w:t>
            </w:r>
          </w:p>
          <w:p w14:paraId="26F34962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 (1.05-2.88)</w:t>
            </w:r>
          </w:p>
        </w:tc>
        <w:tc>
          <w:tcPr>
            <w:tcW w:w="900" w:type="dxa"/>
          </w:tcPr>
          <w:p w14:paraId="5E5305D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13459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61BF2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89</w:t>
            </w:r>
          </w:p>
          <w:p w14:paraId="48EFC47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25</w:t>
            </w:r>
          </w:p>
          <w:p w14:paraId="3151D08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9</w:t>
            </w:r>
          </w:p>
          <w:p w14:paraId="2AB94161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3</w:t>
            </w:r>
          </w:p>
        </w:tc>
        <w:tc>
          <w:tcPr>
            <w:tcW w:w="1710" w:type="dxa"/>
            <w:shd w:val="clear" w:color="auto" w:fill="auto"/>
          </w:tcPr>
          <w:p w14:paraId="200DEF8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AA8D8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703F6B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66-1.41)</w:t>
            </w:r>
          </w:p>
          <w:p w14:paraId="0E1D9F2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 (1.02-2.19)</w:t>
            </w:r>
          </w:p>
          <w:p w14:paraId="21707E7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9 (1.17-2.42)</w:t>
            </w:r>
          </w:p>
          <w:p w14:paraId="73B0F532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2 (1.27-2.93)</w:t>
            </w:r>
          </w:p>
        </w:tc>
        <w:tc>
          <w:tcPr>
            <w:tcW w:w="900" w:type="dxa"/>
          </w:tcPr>
          <w:p w14:paraId="66BB681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E94130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51AB4FA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86</w:t>
            </w:r>
          </w:p>
          <w:p w14:paraId="341CB96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4</w:t>
            </w:r>
          </w:p>
          <w:p w14:paraId="4D0078A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05</w:t>
            </w:r>
          </w:p>
          <w:p w14:paraId="26229F20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02</w:t>
            </w:r>
          </w:p>
        </w:tc>
        <w:tc>
          <w:tcPr>
            <w:tcW w:w="1620" w:type="dxa"/>
          </w:tcPr>
          <w:p w14:paraId="193F686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948F08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E40036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 (1.08-1.93)</w:t>
            </w:r>
          </w:p>
          <w:p w14:paraId="08CFEDB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4 (1.36-2.48)</w:t>
            </w:r>
          </w:p>
          <w:p w14:paraId="2BDFA17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 (1.53-2.9)</w:t>
            </w:r>
          </w:p>
          <w:p w14:paraId="3D42CC44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6 (1.53-3.05)</w:t>
            </w:r>
          </w:p>
        </w:tc>
        <w:tc>
          <w:tcPr>
            <w:tcW w:w="900" w:type="dxa"/>
          </w:tcPr>
          <w:p w14:paraId="46A32BB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CD0CB3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111F97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1</w:t>
            </w:r>
          </w:p>
          <w:p w14:paraId="599C324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5842BFB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13C1A01B" w14:textId="77777777" w:rsidR="006B229E" w:rsidRPr="00B13B86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0627F05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53D27B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5629114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06 (0.79-1.43)</w:t>
            </w:r>
          </w:p>
          <w:p w14:paraId="00880E4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12 (0.8-1.57)</w:t>
            </w:r>
          </w:p>
          <w:p w14:paraId="7E97C86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24 (0.85-1.82)</w:t>
            </w:r>
          </w:p>
          <w:p w14:paraId="1FF0DE42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46 (1.01-2.11)</w:t>
            </w:r>
          </w:p>
        </w:tc>
        <w:tc>
          <w:tcPr>
            <w:tcW w:w="900" w:type="dxa"/>
          </w:tcPr>
          <w:p w14:paraId="768B552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A4DB3F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FD266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68</w:t>
            </w:r>
          </w:p>
          <w:p w14:paraId="17B70EF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1</w:t>
            </w:r>
          </w:p>
          <w:p w14:paraId="64C4FF0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26</w:t>
            </w:r>
          </w:p>
          <w:p w14:paraId="74779FD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4</w:t>
            </w:r>
          </w:p>
        </w:tc>
        <w:tc>
          <w:tcPr>
            <w:tcW w:w="1620" w:type="dxa"/>
          </w:tcPr>
          <w:p w14:paraId="2C3B796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AC77B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378D25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5 (1.06-2.26)</w:t>
            </w:r>
          </w:p>
          <w:p w14:paraId="7D2B066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 (1-2.05)</w:t>
            </w:r>
          </w:p>
          <w:p w14:paraId="76A2D50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 (1.37-2.83)</w:t>
            </w:r>
          </w:p>
          <w:p w14:paraId="5FD31507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7 (2.33-5.17)</w:t>
            </w:r>
          </w:p>
        </w:tc>
        <w:tc>
          <w:tcPr>
            <w:tcW w:w="1080" w:type="dxa"/>
          </w:tcPr>
          <w:p w14:paraId="3FDAA34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B5DC2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CC122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2</w:t>
            </w:r>
          </w:p>
          <w:p w14:paraId="47E0FBF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5</w:t>
            </w:r>
          </w:p>
          <w:p w14:paraId="1D2E38F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114C7BEE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6B229E" w:rsidRPr="005737D9" w14:paraId="499C66D6" w14:textId="77777777" w:rsidTr="00691D82">
        <w:tc>
          <w:tcPr>
            <w:tcW w:w="2160" w:type="dxa"/>
            <w:shd w:val="clear" w:color="auto" w:fill="auto"/>
          </w:tcPr>
          <w:p w14:paraId="7C6BCDD6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requency of listening to the radio </w:t>
            </w:r>
          </w:p>
          <w:p w14:paraId="4EC485D9" w14:textId="77777777" w:rsidR="006B229E" w:rsidRPr="005737D9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Not at all</w:t>
            </w:r>
          </w:p>
          <w:p w14:paraId="644FC074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lastRenderedPageBreak/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&lt; once a week</w:t>
            </w:r>
          </w:p>
          <w:p w14:paraId="62970E2F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At least once a week</w:t>
            </w:r>
            <w:r w:rsidRPr="005737D9"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620" w:type="dxa"/>
            <w:shd w:val="clear" w:color="auto" w:fill="auto"/>
          </w:tcPr>
          <w:p w14:paraId="58081E6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84376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4D60C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C86724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.45 (1.04-2.01)</w:t>
            </w:r>
          </w:p>
          <w:p w14:paraId="3CDB12A4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 (1.04-1.76)</w:t>
            </w:r>
          </w:p>
        </w:tc>
        <w:tc>
          <w:tcPr>
            <w:tcW w:w="900" w:type="dxa"/>
          </w:tcPr>
          <w:p w14:paraId="3B66F94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76724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0C262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207DC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=0.03</w:t>
            </w:r>
          </w:p>
          <w:p w14:paraId="5D85625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3</w:t>
            </w:r>
          </w:p>
        </w:tc>
        <w:tc>
          <w:tcPr>
            <w:tcW w:w="1710" w:type="dxa"/>
            <w:shd w:val="clear" w:color="auto" w:fill="auto"/>
          </w:tcPr>
          <w:p w14:paraId="611AFF9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CC4F7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10B17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B74EF0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.15 (0.89-1.49)</w:t>
            </w:r>
          </w:p>
          <w:p w14:paraId="2002E6B7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 (0.88-1.42)</w:t>
            </w:r>
          </w:p>
        </w:tc>
        <w:tc>
          <w:tcPr>
            <w:tcW w:w="900" w:type="dxa"/>
          </w:tcPr>
          <w:p w14:paraId="2A59C80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15BB4A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62EF53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2810FF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lastRenderedPageBreak/>
              <w:t>P=0.29</w:t>
            </w:r>
          </w:p>
          <w:p w14:paraId="7C4DAB2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36</w:t>
            </w:r>
          </w:p>
        </w:tc>
        <w:tc>
          <w:tcPr>
            <w:tcW w:w="1620" w:type="dxa"/>
          </w:tcPr>
          <w:p w14:paraId="4AAAE04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86A4AE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C91EB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EAD452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.58 (1.31-1.93)</w:t>
            </w:r>
          </w:p>
          <w:p w14:paraId="5842B2B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 (1.95-2.94)</w:t>
            </w:r>
          </w:p>
        </w:tc>
        <w:tc>
          <w:tcPr>
            <w:tcW w:w="900" w:type="dxa"/>
          </w:tcPr>
          <w:p w14:paraId="11D0317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B06612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ECA9EA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E34C25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lastRenderedPageBreak/>
              <w:t>P&lt;0.001</w:t>
            </w:r>
          </w:p>
          <w:p w14:paraId="49101F07" w14:textId="77777777" w:rsidR="006B229E" w:rsidRPr="00B13B86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0A833BD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79A867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E2525E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622CAC6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lastRenderedPageBreak/>
              <w:t>1.26 (0.98-1.63)</w:t>
            </w:r>
          </w:p>
          <w:p w14:paraId="66DE7A7A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0.89 (0.66-1.2)</w:t>
            </w:r>
          </w:p>
        </w:tc>
        <w:tc>
          <w:tcPr>
            <w:tcW w:w="900" w:type="dxa"/>
          </w:tcPr>
          <w:p w14:paraId="000D87B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1C58D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87FB8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C95AF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=0.07</w:t>
            </w:r>
          </w:p>
          <w:p w14:paraId="4AB35EF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45</w:t>
            </w:r>
          </w:p>
        </w:tc>
        <w:tc>
          <w:tcPr>
            <w:tcW w:w="1620" w:type="dxa"/>
          </w:tcPr>
          <w:p w14:paraId="5E4E19A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3A9D7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B7C5D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92E447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.19 (0.9-1.57)</w:t>
            </w:r>
          </w:p>
          <w:p w14:paraId="7F0658C1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 (0.7-1.07)</w:t>
            </w:r>
          </w:p>
        </w:tc>
        <w:tc>
          <w:tcPr>
            <w:tcW w:w="1080" w:type="dxa"/>
          </w:tcPr>
          <w:p w14:paraId="3187F32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87EF9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FE63B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436B3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=0.21</w:t>
            </w:r>
          </w:p>
          <w:p w14:paraId="2B752F18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9</w:t>
            </w:r>
          </w:p>
        </w:tc>
      </w:tr>
      <w:tr w:rsidR="006B229E" w:rsidRPr="005737D9" w14:paraId="5CCF98A0" w14:textId="77777777" w:rsidTr="00691D82">
        <w:tc>
          <w:tcPr>
            <w:tcW w:w="2160" w:type="dxa"/>
            <w:shd w:val="clear" w:color="auto" w:fill="auto"/>
          </w:tcPr>
          <w:p w14:paraId="102205A6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 xml:space="preserve">Owns a mobile phone    </w:t>
            </w:r>
          </w:p>
          <w:p w14:paraId="043F65FC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  <w:p w14:paraId="0F381C43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620" w:type="dxa"/>
            <w:shd w:val="clear" w:color="auto" w:fill="auto"/>
          </w:tcPr>
          <w:p w14:paraId="76A0F427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C376C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0AF83E2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8 (1.25-2.27)</w:t>
            </w:r>
          </w:p>
        </w:tc>
        <w:tc>
          <w:tcPr>
            <w:tcW w:w="900" w:type="dxa"/>
          </w:tcPr>
          <w:p w14:paraId="286350A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1A624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37F89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6</w:t>
            </w:r>
          </w:p>
        </w:tc>
        <w:tc>
          <w:tcPr>
            <w:tcW w:w="1710" w:type="dxa"/>
            <w:shd w:val="clear" w:color="auto" w:fill="auto"/>
          </w:tcPr>
          <w:p w14:paraId="5E4842F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3E11F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94308F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 (0.99-1.59)</w:t>
            </w:r>
          </w:p>
        </w:tc>
        <w:tc>
          <w:tcPr>
            <w:tcW w:w="900" w:type="dxa"/>
          </w:tcPr>
          <w:p w14:paraId="6BBBD15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F5A8F6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03C676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6</w:t>
            </w:r>
          </w:p>
        </w:tc>
        <w:tc>
          <w:tcPr>
            <w:tcW w:w="1620" w:type="dxa"/>
          </w:tcPr>
          <w:p w14:paraId="5858372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48D7B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4886DA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 (0.91-1.29)</w:t>
            </w:r>
          </w:p>
        </w:tc>
        <w:tc>
          <w:tcPr>
            <w:tcW w:w="900" w:type="dxa"/>
          </w:tcPr>
          <w:p w14:paraId="40E4A31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E52C03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7A4E3A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35</w:t>
            </w:r>
          </w:p>
        </w:tc>
        <w:tc>
          <w:tcPr>
            <w:tcW w:w="1620" w:type="dxa"/>
          </w:tcPr>
          <w:p w14:paraId="3BBE908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8BB657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683102B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92 (1.44-2.56)</w:t>
            </w:r>
          </w:p>
        </w:tc>
        <w:tc>
          <w:tcPr>
            <w:tcW w:w="900" w:type="dxa"/>
          </w:tcPr>
          <w:p w14:paraId="3B42EB7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4F45A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2F542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17BC697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27838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0EE9955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 (1.08-1.68)</w:t>
            </w:r>
          </w:p>
        </w:tc>
        <w:tc>
          <w:tcPr>
            <w:tcW w:w="1080" w:type="dxa"/>
          </w:tcPr>
          <w:p w14:paraId="4C7D14F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992AD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00CF996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9</w:t>
            </w:r>
          </w:p>
        </w:tc>
      </w:tr>
      <w:tr w:rsidR="006B229E" w:rsidRPr="005737D9" w14:paraId="17E75AFF" w14:textId="77777777" w:rsidTr="00691D82">
        <w:tc>
          <w:tcPr>
            <w:tcW w:w="2160" w:type="dxa"/>
            <w:shd w:val="clear" w:color="auto" w:fill="auto"/>
          </w:tcPr>
          <w:p w14:paraId="231F279D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Use of internet </w:t>
            </w:r>
          </w:p>
          <w:p w14:paraId="7D3F84AD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Never</w:t>
            </w:r>
          </w:p>
          <w:p w14:paraId="08D1EE77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Yes, last 12 mo.</w:t>
            </w:r>
          </w:p>
          <w:p w14:paraId="78B60A3E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Yes, pre-last 12 mo.</w:t>
            </w:r>
          </w:p>
        </w:tc>
        <w:tc>
          <w:tcPr>
            <w:tcW w:w="1620" w:type="dxa"/>
            <w:shd w:val="clear" w:color="auto" w:fill="auto"/>
          </w:tcPr>
          <w:p w14:paraId="7AB3E38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2BDD2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7CFDC7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7 (1.42-3.31)</w:t>
            </w:r>
          </w:p>
          <w:p w14:paraId="0C48822B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 (0.66-4.13)</w:t>
            </w:r>
          </w:p>
        </w:tc>
        <w:tc>
          <w:tcPr>
            <w:tcW w:w="900" w:type="dxa"/>
          </w:tcPr>
          <w:p w14:paraId="54B6580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5CDFE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06CAC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4F9E2C1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28</w:t>
            </w:r>
          </w:p>
        </w:tc>
        <w:tc>
          <w:tcPr>
            <w:tcW w:w="1710" w:type="dxa"/>
            <w:shd w:val="clear" w:color="auto" w:fill="auto"/>
          </w:tcPr>
          <w:p w14:paraId="020ECC5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C313B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2D7CD4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 (0.98-1.83)</w:t>
            </w:r>
          </w:p>
          <w:p w14:paraId="1BEA7141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 (0.9-2.47)</w:t>
            </w:r>
          </w:p>
        </w:tc>
        <w:tc>
          <w:tcPr>
            <w:tcW w:w="900" w:type="dxa"/>
          </w:tcPr>
          <w:p w14:paraId="0C0780C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6E3157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0BA370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7</w:t>
            </w:r>
          </w:p>
          <w:p w14:paraId="22DEC94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12</w:t>
            </w:r>
          </w:p>
        </w:tc>
        <w:tc>
          <w:tcPr>
            <w:tcW w:w="1620" w:type="dxa"/>
          </w:tcPr>
          <w:p w14:paraId="57DB5E1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B4DB7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5654AE0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7 (1.82-3.35)</w:t>
            </w:r>
          </w:p>
          <w:p w14:paraId="09A4890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 (1.03-3.31)</w:t>
            </w:r>
          </w:p>
        </w:tc>
        <w:tc>
          <w:tcPr>
            <w:tcW w:w="900" w:type="dxa"/>
          </w:tcPr>
          <w:p w14:paraId="08288BA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68290E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9FD1AA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  <w:p w14:paraId="6DF519E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6EEF1EC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67BFE1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3DCEF3A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 (0.75-1.36)</w:t>
            </w:r>
          </w:p>
          <w:p w14:paraId="4765EB7D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43 (0.8-2.54)</w:t>
            </w:r>
          </w:p>
        </w:tc>
        <w:tc>
          <w:tcPr>
            <w:tcW w:w="900" w:type="dxa"/>
          </w:tcPr>
          <w:p w14:paraId="2C07FF7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E1398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689EB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97</w:t>
            </w:r>
          </w:p>
          <w:p w14:paraId="289DFF4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22</w:t>
            </w:r>
          </w:p>
        </w:tc>
        <w:tc>
          <w:tcPr>
            <w:tcW w:w="1620" w:type="dxa"/>
          </w:tcPr>
          <w:p w14:paraId="5056A84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83483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27679A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7 (1.64-2.87)</w:t>
            </w:r>
          </w:p>
          <w:p w14:paraId="4626491F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75-5.14)</w:t>
            </w:r>
          </w:p>
        </w:tc>
        <w:tc>
          <w:tcPr>
            <w:tcW w:w="1080" w:type="dxa"/>
          </w:tcPr>
          <w:p w14:paraId="45D0065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90673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D5600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  <w:p w14:paraId="32D10631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6B229E" w:rsidRPr="005737D9" w14:paraId="276C861C" w14:textId="77777777" w:rsidTr="00691D82">
        <w:tc>
          <w:tcPr>
            <w:tcW w:w="2160" w:type="dxa"/>
            <w:shd w:val="clear" w:color="auto" w:fill="auto"/>
          </w:tcPr>
          <w:p w14:paraId="219AB045" w14:textId="77777777" w:rsidR="006B229E" w:rsidRPr="0051267C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Person who usually decides on resp. health care </w:t>
            </w:r>
          </w:p>
          <w:p w14:paraId="4669136B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Resp. alone</w:t>
            </w:r>
          </w:p>
          <w:p w14:paraId="481ACD3B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Resp. +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husb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>/partner</w:t>
            </w:r>
          </w:p>
          <w:p w14:paraId="474036B6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Husb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>/partner alone</w:t>
            </w:r>
          </w:p>
          <w:p w14:paraId="057FBBA3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Some else</w:t>
            </w:r>
          </w:p>
          <w:p w14:paraId="104E15B0" w14:textId="77777777" w:rsidR="006B229E" w:rsidRPr="0051267C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Other</w:t>
            </w:r>
          </w:p>
        </w:tc>
        <w:tc>
          <w:tcPr>
            <w:tcW w:w="1620" w:type="dxa"/>
            <w:shd w:val="clear" w:color="auto" w:fill="auto"/>
          </w:tcPr>
          <w:p w14:paraId="1EA2C0A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C4A31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B1E24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42A2B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0469606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5 (0.66-4.13)</w:t>
            </w:r>
          </w:p>
          <w:p w14:paraId="59A36CE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0.7-1.42)</w:t>
            </w:r>
          </w:p>
          <w:p w14:paraId="6D951FC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62-1.21)</w:t>
            </w:r>
          </w:p>
          <w:p w14:paraId="0CF0CA92" w14:textId="77777777" w:rsidR="006B229E" w:rsidRPr="00DA19A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09-7.69)</w:t>
            </w:r>
          </w:p>
        </w:tc>
        <w:tc>
          <w:tcPr>
            <w:tcW w:w="900" w:type="dxa"/>
          </w:tcPr>
          <w:p w14:paraId="0C97FC3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B36DC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87FE3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2FFB9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D39C8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98</w:t>
            </w:r>
          </w:p>
          <w:p w14:paraId="2F27FA1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4</w:t>
            </w:r>
          </w:p>
          <w:p w14:paraId="2BB266E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85</w:t>
            </w:r>
          </w:p>
          <w:p w14:paraId="7621786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7</w:t>
            </w:r>
          </w:p>
        </w:tc>
        <w:tc>
          <w:tcPr>
            <w:tcW w:w="1710" w:type="dxa"/>
            <w:shd w:val="clear" w:color="auto" w:fill="auto"/>
          </w:tcPr>
          <w:p w14:paraId="7D14661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9CC75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97FF6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2D6E4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EED6B0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67-1.23)</w:t>
            </w:r>
          </w:p>
          <w:p w14:paraId="7530747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 (0.46-0.84)</w:t>
            </w:r>
          </w:p>
          <w:p w14:paraId="5EF1C40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6 (0.51-11.93)</w:t>
            </w:r>
          </w:p>
          <w:p w14:paraId="7BFA8B5F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 (0.02-8.59)</w:t>
            </w:r>
          </w:p>
        </w:tc>
        <w:tc>
          <w:tcPr>
            <w:tcW w:w="900" w:type="dxa"/>
          </w:tcPr>
          <w:p w14:paraId="55C1B04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29360F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AFAC14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0D5EF2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A448FA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53</w:t>
            </w:r>
          </w:p>
          <w:p w14:paraId="53479D0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01</w:t>
            </w:r>
          </w:p>
          <w:p w14:paraId="7D6031E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26</w:t>
            </w:r>
          </w:p>
          <w:p w14:paraId="6E67E16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56</w:t>
            </w:r>
          </w:p>
        </w:tc>
        <w:tc>
          <w:tcPr>
            <w:tcW w:w="1620" w:type="dxa"/>
          </w:tcPr>
          <w:p w14:paraId="224029B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8DACA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251B3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93098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5E1E22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78-1.14)</w:t>
            </w:r>
          </w:p>
          <w:p w14:paraId="05AEB98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 (1-1.73)</w:t>
            </w:r>
          </w:p>
          <w:p w14:paraId="1B10607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8 (0.58-10.07)</w:t>
            </w:r>
          </w:p>
          <w:p w14:paraId="5E506DD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 (NA)</w:t>
            </w:r>
          </w:p>
        </w:tc>
        <w:tc>
          <w:tcPr>
            <w:tcW w:w="900" w:type="dxa"/>
          </w:tcPr>
          <w:p w14:paraId="4E92EA6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5378A0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EB7C84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B8AFE1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E41CDE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58</w:t>
            </w:r>
          </w:p>
          <w:p w14:paraId="7D842CA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5</w:t>
            </w:r>
          </w:p>
          <w:p w14:paraId="52B2869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27</w:t>
            </w:r>
          </w:p>
          <w:p w14:paraId="25E2536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76A67C9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C07B04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E03AAB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DB98E4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02949C4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48 (1.07-2.06)</w:t>
            </w:r>
          </w:p>
          <w:p w14:paraId="1A3D13B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0.9 (0.64-1.26)</w:t>
            </w:r>
          </w:p>
          <w:p w14:paraId="3429E98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0.72 (0.23-2.23)</w:t>
            </w:r>
          </w:p>
          <w:p w14:paraId="46F02081" w14:textId="77777777" w:rsidR="006B229E" w:rsidRPr="005737D9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 (NA)</w:t>
            </w:r>
          </w:p>
        </w:tc>
        <w:tc>
          <w:tcPr>
            <w:tcW w:w="900" w:type="dxa"/>
          </w:tcPr>
          <w:p w14:paraId="051BCD8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A7A32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2A1DF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CBE1D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A505C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2</w:t>
            </w:r>
          </w:p>
          <w:p w14:paraId="2FDA532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4</w:t>
            </w:r>
          </w:p>
          <w:p w14:paraId="65B4755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57</w:t>
            </w:r>
          </w:p>
          <w:p w14:paraId="5706DF6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3DB546D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6C5AF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EA5E9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3ABA5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F0C6BE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79-1.28)</w:t>
            </w:r>
          </w:p>
          <w:p w14:paraId="4A939EB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 (0.43-0.77)</w:t>
            </w:r>
          </w:p>
          <w:p w14:paraId="1C3D5FD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24-2.75)</w:t>
            </w:r>
          </w:p>
          <w:p w14:paraId="7992E198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 (0.03-3.62)</w:t>
            </w:r>
          </w:p>
        </w:tc>
        <w:tc>
          <w:tcPr>
            <w:tcW w:w="1080" w:type="dxa"/>
          </w:tcPr>
          <w:p w14:paraId="12E5754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D14F1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3D493A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3052A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DF3E8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97</w:t>
            </w:r>
          </w:p>
          <w:p w14:paraId="3C6EE94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01</w:t>
            </w:r>
          </w:p>
          <w:p w14:paraId="05F75A8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73</w:t>
            </w:r>
          </w:p>
          <w:p w14:paraId="7D57ABF3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37</w:t>
            </w:r>
          </w:p>
        </w:tc>
      </w:tr>
      <w:tr w:rsidR="006B229E" w:rsidRPr="005737D9" w14:paraId="0B008BF5" w14:textId="77777777" w:rsidTr="00691D82">
        <w:tc>
          <w:tcPr>
            <w:tcW w:w="2160" w:type="dxa"/>
            <w:shd w:val="clear" w:color="auto" w:fill="auto"/>
          </w:tcPr>
          <w:p w14:paraId="0961AB2E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istance to the health facility</w:t>
            </w:r>
          </w:p>
          <w:p w14:paraId="02F0B05F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 problem</w:t>
            </w:r>
          </w:p>
          <w:p w14:paraId="66AAE9E0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Big problem</w:t>
            </w:r>
          </w:p>
        </w:tc>
        <w:tc>
          <w:tcPr>
            <w:tcW w:w="1620" w:type="dxa"/>
            <w:shd w:val="clear" w:color="auto" w:fill="auto"/>
          </w:tcPr>
          <w:p w14:paraId="45DB2D8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6DE41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D4169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1174006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63-1.16)</w:t>
            </w:r>
          </w:p>
        </w:tc>
        <w:tc>
          <w:tcPr>
            <w:tcW w:w="900" w:type="dxa"/>
          </w:tcPr>
          <w:p w14:paraId="2A3FCC2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86D29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4B064A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3D075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32</w:t>
            </w:r>
          </w:p>
        </w:tc>
        <w:tc>
          <w:tcPr>
            <w:tcW w:w="1710" w:type="dxa"/>
            <w:shd w:val="clear" w:color="auto" w:fill="auto"/>
          </w:tcPr>
          <w:p w14:paraId="384F993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B6333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D89DF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930579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 (1.06-1.5)</w:t>
            </w:r>
          </w:p>
        </w:tc>
        <w:tc>
          <w:tcPr>
            <w:tcW w:w="900" w:type="dxa"/>
          </w:tcPr>
          <w:p w14:paraId="0E9DB77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394281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5D4099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2801DD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09</w:t>
            </w:r>
          </w:p>
        </w:tc>
        <w:tc>
          <w:tcPr>
            <w:tcW w:w="1620" w:type="dxa"/>
          </w:tcPr>
          <w:p w14:paraId="6805F8C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24E5A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8BBDF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E04903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87-1.28)</w:t>
            </w:r>
          </w:p>
        </w:tc>
        <w:tc>
          <w:tcPr>
            <w:tcW w:w="900" w:type="dxa"/>
          </w:tcPr>
          <w:p w14:paraId="401C764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EF155F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B7C6B22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F26AED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56</w:t>
            </w:r>
          </w:p>
        </w:tc>
        <w:tc>
          <w:tcPr>
            <w:tcW w:w="1620" w:type="dxa"/>
          </w:tcPr>
          <w:p w14:paraId="6A0F91B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255876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6391CB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680E7FB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0.9 (0.71-1.15)</w:t>
            </w:r>
          </w:p>
        </w:tc>
        <w:tc>
          <w:tcPr>
            <w:tcW w:w="900" w:type="dxa"/>
          </w:tcPr>
          <w:p w14:paraId="0F45E83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EA7F4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2216A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8CB8CD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41</w:t>
            </w:r>
          </w:p>
        </w:tc>
        <w:tc>
          <w:tcPr>
            <w:tcW w:w="1620" w:type="dxa"/>
          </w:tcPr>
          <w:p w14:paraId="53E6BFD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5B5E1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36A72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DB6449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65-1.04)</w:t>
            </w:r>
          </w:p>
        </w:tc>
        <w:tc>
          <w:tcPr>
            <w:tcW w:w="1080" w:type="dxa"/>
          </w:tcPr>
          <w:p w14:paraId="04738B5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B53A9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9545E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A6F48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</w:t>
            </w:r>
          </w:p>
        </w:tc>
      </w:tr>
      <w:tr w:rsidR="006B229E" w:rsidRPr="005737D9" w14:paraId="1315B3F4" w14:textId="77777777" w:rsidTr="00691D82">
        <w:tc>
          <w:tcPr>
            <w:tcW w:w="2160" w:type="dxa"/>
            <w:shd w:val="clear" w:color="auto" w:fill="auto"/>
          </w:tcPr>
          <w:p w14:paraId="2F05FB77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Visited health facility in the last 12 months</w:t>
            </w:r>
          </w:p>
          <w:p w14:paraId="138CC652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  <w:p w14:paraId="1AA0F336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620" w:type="dxa"/>
            <w:shd w:val="clear" w:color="auto" w:fill="auto"/>
          </w:tcPr>
          <w:p w14:paraId="2B9F13A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C251A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C4296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4575EA5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 (1.03-1.69)</w:t>
            </w:r>
          </w:p>
        </w:tc>
        <w:tc>
          <w:tcPr>
            <w:tcW w:w="900" w:type="dxa"/>
          </w:tcPr>
          <w:p w14:paraId="57AB670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9CD24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3B0FD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DB40C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3</w:t>
            </w:r>
          </w:p>
        </w:tc>
        <w:tc>
          <w:tcPr>
            <w:tcW w:w="1710" w:type="dxa"/>
            <w:shd w:val="clear" w:color="auto" w:fill="auto"/>
          </w:tcPr>
          <w:p w14:paraId="46503F4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983062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84CBC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6D8BA47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 (1.26-1.85)</w:t>
            </w:r>
          </w:p>
        </w:tc>
        <w:tc>
          <w:tcPr>
            <w:tcW w:w="900" w:type="dxa"/>
          </w:tcPr>
          <w:p w14:paraId="2131EC2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33E975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340133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C2EB49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&lt;0.001</w:t>
            </w:r>
          </w:p>
        </w:tc>
        <w:tc>
          <w:tcPr>
            <w:tcW w:w="1620" w:type="dxa"/>
          </w:tcPr>
          <w:p w14:paraId="16D3163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B08248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6D519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76E0CB5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 (0.97-1.32)</w:t>
            </w:r>
          </w:p>
        </w:tc>
        <w:tc>
          <w:tcPr>
            <w:tcW w:w="900" w:type="dxa"/>
          </w:tcPr>
          <w:p w14:paraId="28E5207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91A817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8E59A16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B54E80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11</w:t>
            </w:r>
          </w:p>
        </w:tc>
        <w:tc>
          <w:tcPr>
            <w:tcW w:w="1620" w:type="dxa"/>
          </w:tcPr>
          <w:p w14:paraId="33562A9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BAB9DD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1D4396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55AAB92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5 (1.23-1.83)</w:t>
            </w:r>
          </w:p>
        </w:tc>
        <w:tc>
          <w:tcPr>
            <w:tcW w:w="900" w:type="dxa"/>
          </w:tcPr>
          <w:p w14:paraId="118EB2E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71898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B4E7F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32C65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620" w:type="dxa"/>
          </w:tcPr>
          <w:p w14:paraId="11F0D85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A96E4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F89BB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397ABA5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9 (1.63-2.69)</w:t>
            </w:r>
          </w:p>
        </w:tc>
        <w:tc>
          <w:tcPr>
            <w:tcW w:w="1080" w:type="dxa"/>
          </w:tcPr>
          <w:p w14:paraId="344B3C9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5FC13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58572A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8CC95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</w:tr>
      <w:tr w:rsidR="006B229E" w:rsidRPr="005737D9" w14:paraId="152890E9" w14:textId="77777777" w:rsidTr="00691D82">
        <w:tc>
          <w:tcPr>
            <w:tcW w:w="2160" w:type="dxa"/>
            <w:shd w:val="clear" w:color="auto" w:fill="auto"/>
          </w:tcPr>
          <w:p w14:paraId="42A54FE9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emale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cirum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/genital cutting: Ever underwent female circumcision?          </w:t>
            </w:r>
          </w:p>
          <w:p w14:paraId="5AF7874B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  <w:p w14:paraId="650E266E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620" w:type="dxa"/>
            <w:shd w:val="clear" w:color="auto" w:fill="auto"/>
          </w:tcPr>
          <w:p w14:paraId="6AE5302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758BC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98141DE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C8A80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62E21DB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9A7F7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181853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69EEC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3AFB600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A0BF4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D781A8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95C29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4B576D1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401728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692CCED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8CC88E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de-CH"/>
              </w:rPr>
              <w:t>NA</w:t>
            </w:r>
            <w:proofErr w:type="gramEnd"/>
          </w:p>
        </w:tc>
        <w:tc>
          <w:tcPr>
            <w:tcW w:w="1620" w:type="dxa"/>
          </w:tcPr>
          <w:p w14:paraId="59ADA41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7C146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270F9A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8E678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4726850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BCB29D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2C1159C7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0ADE90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de-CH"/>
              </w:rPr>
              <w:t>NA</w:t>
            </w:r>
            <w:proofErr w:type="gramEnd"/>
          </w:p>
        </w:tc>
        <w:tc>
          <w:tcPr>
            <w:tcW w:w="1620" w:type="dxa"/>
          </w:tcPr>
          <w:p w14:paraId="1AD0B0A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31659C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B7EEFF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FC904A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-</w:t>
            </w:r>
          </w:p>
          <w:p w14:paraId="0DC3D19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0.8 (0.63-1.01)</w:t>
            </w:r>
          </w:p>
        </w:tc>
        <w:tc>
          <w:tcPr>
            <w:tcW w:w="900" w:type="dxa"/>
          </w:tcPr>
          <w:p w14:paraId="2C4D12D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D841F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671FE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3FE13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AF13C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9</w:t>
            </w:r>
          </w:p>
        </w:tc>
        <w:tc>
          <w:tcPr>
            <w:tcW w:w="1620" w:type="dxa"/>
          </w:tcPr>
          <w:p w14:paraId="19979B1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826296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0F696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94A659C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28F46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  <w:p w14:paraId="1C35E2E0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A4D66CB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6D552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68D07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119B5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81A1C9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6B229E" w:rsidRPr="005737D9" w14:paraId="6C947381" w14:textId="77777777" w:rsidTr="00691D82">
        <w:tc>
          <w:tcPr>
            <w:tcW w:w="2160" w:type="dxa"/>
            <w:shd w:val="clear" w:color="auto" w:fill="auto"/>
          </w:tcPr>
          <w:p w14:paraId="504BFBE8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Emotional abuse: ever experience any emotional violence </w:t>
            </w:r>
          </w:p>
          <w:p w14:paraId="0E0BD524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No</w:t>
            </w:r>
          </w:p>
          <w:p w14:paraId="76FC8218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 Yes</w:t>
            </w:r>
          </w:p>
          <w:p w14:paraId="5017BF84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A1AFAE7" w14:textId="77777777" w:rsidR="006B229E" w:rsidRDefault="006B229E" w:rsidP="00691D8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3818427D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BB95B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6A90CC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41D8B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7823F94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1F5BA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0D0D4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C372A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09122EF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9F5E9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FBAF0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775F6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  <w:p w14:paraId="2194293F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1.1-1.58)</w:t>
            </w:r>
          </w:p>
        </w:tc>
        <w:tc>
          <w:tcPr>
            <w:tcW w:w="900" w:type="dxa"/>
          </w:tcPr>
          <w:p w14:paraId="4BFF112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341F90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64FA948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C20A78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0BC6DD0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P=0.009</w:t>
            </w:r>
          </w:p>
        </w:tc>
        <w:tc>
          <w:tcPr>
            <w:tcW w:w="1620" w:type="dxa"/>
          </w:tcPr>
          <w:p w14:paraId="67191A7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18724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E44EEE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B4CB1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70E007E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5D9BD486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E350DF1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1464BAA8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de-CH"/>
              </w:rPr>
              <w:t>NA</w:t>
            </w:r>
            <w:proofErr w:type="gramEnd"/>
          </w:p>
        </w:tc>
        <w:tc>
          <w:tcPr>
            <w:tcW w:w="1620" w:type="dxa"/>
          </w:tcPr>
          <w:p w14:paraId="77598C47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41678A69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3C35B95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</w:p>
          <w:p w14:paraId="7413CDE3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--</w:t>
            </w:r>
          </w:p>
          <w:p w14:paraId="36CE7FC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CH"/>
              </w:rPr>
              <w:t>1.38 (1.06-1.8)</w:t>
            </w:r>
          </w:p>
        </w:tc>
        <w:tc>
          <w:tcPr>
            <w:tcW w:w="900" w:type="dxa"/>
          </w:tcPr>
          <w:p w14:paraId="2B085740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07EBF1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F37783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3C92EA" w14:textId="77777777" w:rsidR="006B229E" w:rsidRDefault="006B229E" w:rsidP="00691D8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DCE8F0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01</w:t>
            </w:r>
          </w:p>
        </w:tc>
        <w:tc>
          <w:tcPr>
            <w:tcW w:w="1620" w:type="dxa"/>
          </w:tcPr>
          <w:p w14:paraId="06E0EF1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403BA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3CBB9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F5BF44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B74FA6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62775E45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8685FC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72F74AA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9B8502" w14:textId="77777777" w:rsidR="006B229E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4A831B" w14:textId="77777777" w:rsidR="006B229E" w:rsidRPr="00CE258A" w:rsidRDefault="006B229E" w:rsidP="00691D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16200DC2" w14:textId="38C92B82" w:rsidR="006B229E" w:rsidRDefault="008A1E66" w:rsidP="006B229E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 Table</w:t>
      </w:r>
      <w:r w:rsidR="006B229E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2</w:t>
      </w:r>
      <w:r w:rsidR="006B229E" w:rsidRPr="00CD79A8">
        <w:rPr>
          <w:rFonts w:ascii="Arial" w:hAnsi="Arial" w:cs="Arial"/>
          <w:b/>
          <w:bCs/>
          <w:color w:val="000000" w:themeColor="text1"/>
          <w:sz w:val="18"/>
          <w:szCs w:val="18"/>
        </w:rPr>
        <w:t>. Multivariate regression analyses for cervical cancer awareness</w:t>
      </w:r>
      <w:r w:rsidR="006B229E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for women aged 15-49</w:t>
      </w:r>
      <w:r w:rsidR="006B229E">
        <w:rPr>
          <w:rFonts w:ascii="Arial" w:hAnsi="Arial" w:cs="Arial"/>
          <w:color w:val="000000" w:themeColor="text1"/>
          <w:sz w:val="18"/>
          <w:szCs w:val="18"/>
        </w:rPr>
        <w:t>. All covariates with p values &lt;0.20 were included in the final multivariate regression model. All formulas were weighted per v005/1000000.</w:t>
      </w:r>
      <w:r w:rsidR="006B229E" w:rsidRPr="00CD79A8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6B229E">
        <w:rPr>
          <w:rFonts w:ascii="Arial" w:hAnsi="Arial" w:cs="Arial"/>
          <w:color w:val="000000" w:themeColor="text1"/>
          <w:sz w:val="18"/>
          <w:szCs w:val="18"/>
        </w:rPr>
        <w:t>*** signifies covariate is significant at p&lt;0.001; ** signifies covariate is significant at p&lt;</w:t>
      </w:r>
      <w:proofErr w:type="gramStart"/>
      <w:r w:rsidR="006B229E">
        <w:rPr>
          <w:rFonts w:ascii="Arial" w:hAnsi="Arial" w:cs="Arial"/>
          <w:color w:val="000000" w:themeColor="text1"/>
          <w:sz w:val="18"/>
          <w:szCs w:val="18"/>
        </w:rPr>
        <w:t>0.01,;</w:t>
      </w:r>
      <w:proofErr w:type="gramEnd"/>
      <w:r w:rsidR="006B229E">
        <w:rPr>
          <w:rFonts w:ascii="Arial" w:hAnsi="Arial" w:cs="Arial"/>
          <w:color w:val="000000" w:themeColor="text1"/>
          <w:sz w:val="18"/>
          <w:szCs w:val="18"/>
        </w:rPr>
        <w:t xml:space="preserve"> * signifies covariate is significant at p&lt;0.05. </w:t>
      </w:r>
      <w:r w:rsidR="006B229E" w:rsidRPr="00B84D60">
        <w:rPr>
          <w:rFonts w:ascii="Arial" w:hAnsi="Arial" w:cs="Arial"/>
          <w:color w:val="000000" w:themeColor="text1"/>
          <w:sz w:val="18"/>
          <w:szCs w:val="18"/>
        </w:rPr>
        <w:t xml:space="preserve">Confidence intervals and p-values calculated separately for each individual covariate. </w:t>
      </w:r>
      <w:r w:rsidR="006B229E">
        <w:rPr>
          <w:rFonts w:ascii="Arial" w:hAnsi="Arial" w:cs="Arial"/>
          <w:color w:val="000000" w:themeColor="text1"/>
          <w:sz w:val="18"/>
          <w:szCs w:val="18"/>
        </w:rPr>
        <w:t>OR = Odds Ratios. AOR = Adjusted Odds Ratios.</w:t>
      </w:r>
    </w:p>
    <w:p w14:paraId="4817A11D" w14:textId="77777777" w:rsidR="003125D8" w:rsidRDefault="003125D8"/>
    <w:sectPr w:rsidR="003125D8" w:rsidSect="006B22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9E"/>
    <w:rsid w:val="00020622"/>
    <w:rsid w:val="00092EA9"/>
    <w:rsid w:val="000B63B2"/>
    <w:rsid w:val="00146A78"/>
    <w:rsid w:val="00183CFA"/>
    <w:rsid w:val="00272BC3"/>
    <w:rsid w:val="003125D8"/>
    <w:rsid w:val="0038437E"/>
    <w:rsid w:val="003964CF"/>
    <w:rsid w:val="003A1F7F"/>
    <w:rsid w:val="003A3897"/>
    <w:rsid w:val="003B57E7"/>
    <w:rsid w:val="003C3B59"/>
    <w:rsid w:val="003C442A"/>
    <w:rsid w:val="003D3E95"/>
    <w:rsid w:val="003E0375"/>
    <w:rsid w:val="003E3765"/>
    <w:rsid w:val="004102DA"/>
    <w:rsid w:val="004215D9"/>
    <w:rsid w:val="00431E19"/>
    <w:rsid w:val="004A1C4B"/>
    <w:rsid w:val="005145D9"/>
    <w:rsid w:val="00515ACA"/>
    <w:rsid w:val="00535112"/>
    <w:rsid w:val="00556F7C"/>
    <w:rsid w:val="005866DB"/>
    <w:rsid w:val="005D4C79"/>
    <w:rsid w:val="00623282"/>
    <w:rsid w:val="00624B6F"/>
    <w:rsid w:val="006371AF"/>
    <w:rsid w:val="00681A2A"/>
    <w:rsid w:val="006B229E"/>
    <w:rsid w:val="006C3AF8"/>
    <w:rsid w:val="006E67EF"/>
    <w:rsid w:val="006F72AB"/>
    <w:rsid w:val="0074314C"/>
    <w:rsid w:val="00745542"/>
    <w:rsid w:val="00757EF2"/>
    <w:rsid w:val="00762248"/>
    <w:rsid w:val="00793999"/>
    <w:rsid w:val="007B6AFC"/>
    <w:rsid w:val="00803283"/>
    <w:rsid w:val="008302A2"/>
    <w:rsid w:val="00837109"/>
    <w:rsid w:val="008A1E66"/>
    <w:rsid w:val="00903521"/>
    <w:rsid w:val="00905611"/>
    <w:rsid w:val="009614D9"/>
    <w:rsid w:val="009C6FBF"/>
    <w:rsid w:val="009F4AC5"/>
    <w:rsid w:val="00A31D63"/>
    <w:rsid w:val="00A44044"/>
    <w:rsid w:val="00A935A7"/>
    <w:rsid w:val="00A94A13"/>
    <w:rsid w:val="00AD293B"/>
    <w:rsid w:val="00B0229F"/>
    <w:rsid w:val="00B20A2A"/>
    <w:rsid w:val="00B256C5"/>
    <w:rsid w:val="00B64701"/>
    <w:rsid w:val="00B80A8E"/>
    <w:rsid w:val="00B82089"/>
    <w:rsid w:val="00BA5B89"/>
    <w:rsid w:val="00C33784"/>
    <w:rsid w:val="00C33E5F"/>
    <w:rsid w:val="00C467D6"/>
    <w:rsid w:val="00C579F4"/>
    <w:rsid w:val="00CC5D93"/>
    <w:rsid w:val="00D97C6B"/>
    <w:rsid w:val="00DC5749"/>
    <w:rsid w:val="00E0109A"/>
    <w:rsid w:val="00E34371"/>
    <w:rsid w:val="00E92588"/>
    <w:rsid w:val="00E934AA"/>
    <w:rsid w:val="00EE24D6"/>
    <w:rsid w:val="00F034A0"/>
    <w:rsid w:val="00F57759"/>
    <w:rsid w:val="00F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DFB2B"/>
  <w15:chartTrackingRefBased/>
  <w15:docId w15:val="{17C40EA0-7589-AE48-B565-C4F0460C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9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2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2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2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2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2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2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2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2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2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2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29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2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8</Words>
  <Characters>4893</Characters>
  <Application>Microsoft Office Word</Application>
  <DocSecurity>0</DocSecurity>
  <Lines>174</Lines>
  <Paragraphs>75</Paragraphs>
  <ScaleCrop>false</ScaleCrop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livieri</dc:creator>
  <cp:keywords/>
  <dc:description/>
  <cp:lastModifiedBy>Daniel Olivieri</cp:lastModifiedBy>
  <cp:revision>2</cp:revision>
  <dcterms:created xsi:type="dcterms:W3CDTF">2025-03-11T00:08:00Z</dcterms:created>
  <dcterms:modified xsi:type="dcterms:W3CDTF">2025-03-11T00:08:00Z</dcterms:modified>
</cp:coreProperties>
</file>